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BDFA0" w14:textId="447B575D" w:rsidR="004A5229" w:rsidRPr="006C13D9" w:rsidRDefault="004A5229" w:rsidP="00C0185A">
      <w:pPr>
        <w:jc w:val="left"/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</w:rPr>
      </w:pPr>
      <w:r w:rsidRPr="006C13D9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</w:rPr>
        <w:t>Table S</w:t>
      </w:r>
      <w:r w:rsidR="0053407A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</w:rPr>
        <w:t>2</w:t>
      </w:r>
      <w:r w:rsidRPr="006C13D9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</w:rPr>
        <w:t xml:space="preserve">. </w:t>
      </w:r>
      <w:r w:rsidR="00436C40" w:rsidRPr="00436C40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</w:rPr>
        <w:t>Relative synonymous codon usage (RSCU) patterns of VP4</w:t>
      </w:r>
      <w:r w:rsidR="000F3F5A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</w:rPr>
        <w:t xml:space="preserve"> </w:t>
      </w:r>
      <w:r w:rsidR="00436C40" w:rsidRPr="00436C40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</w:rPr>
        <w:t>coding sequences</w:t>
      </w:r>
      <w:r w:rsidR="00436C40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</w:rPr>
        <w:t xml:space="preserve"> </w:t>
      </w:r>
      <w:r w:rsidR="00436C40" w:rsidRPr="00436C40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</w:rPr>
        <w:t>for group A rotavirus</w:t>
      </w:r>
      <w:r w:rsidR="00473BFA" w:rsidRPr="006C13D9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</w:rPr>
        <w:t xml:space="preserve"> </w:t>
      </w:r>
      <w:r w:rsidR="00C0185A" w:rsidRPr="006C13D9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</w:rPr>
        <w:t>P[4], P[8], P[13], P[23], P[1], P[6], P[7] and P[19]</w:t>
      </w:r>
      <w:r w:rsidR="00473BFA" w:rsidRPr="006C13D9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</w:rPr>
        <w:t>.</w:t>
      </w:r>
    </w:p>
    <w:tbl>
      <w:tblPr>
        <w:tblW w:w="974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1044"/>
        <w:gridCol w:w="1204"/>
        <w:gridCol w:w="236"/>
        <w:gridCol w:w="1163"/>
        <w:gridCol w:w="1146"/>
        <w:gridCol w:w="222"/>
        <w:gridCol w:w="891"/>
        <w:gridCol w:w="816"/>
        <w:gridCol w:w="891"/>
        <w:gridCol w:w="891"/>
      </w:tblGrid>
      <w:tr w:rsidR="005E2EAD" w:rsidRPr="006C13D9" w14:paraId="6F6EDAB9" w14:textId="77777777" w:rsidTr="002C75F4">
        <w:trPr>
          <w:trHeight w:val="231"/>
          <w:tblHeader/>
        </w:trPr>
        <w:tc>
          <w:tcPr>
            <w:tcW w:w="1242" w:type="dxa"/>
            <w:vMerge w:val="restart"/>
            <w:shd w:val="clear" w:color="auto" w:fill="auto"/>
            <w:noWrap/>
            <w:vAlign w:val="center"/>
            <w:hideMark/>
          </w:tcPr>
          <w:p w14:paraId="0267D048" w14:textId="77777777" w:rsidR="005E2EAD" w:rsidRPr="006C13D9" w:rsidRDefault="005E2EAD" w:rsidP="005E2EA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odon</w:t>
            </w:r>
          </w:p>
        </w:tc>
        <w:tc>
          <w:tcPr>
            <w:tcW w:w="2248" w:type="dxa"/>
            <w:gridSpan w:val="2"/>
            <w:shd w:val="clear" w:color="auto" w:fill="auto"/>
            <w:noWrap/>
            <w:hideMark/>
          </w:tcPr>
          <w:p w14:paraId="63ADFF9E" w14:textId="391B19F4" w:rsidR="005E2EAD" w:rsidRPr="006C13D9" w:rsidRDefault="005E2EAD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uman genotype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  <w:tc>
          <w:tcPr>
            <w:tcW w:w="236" w:type="dxa"/>
            <w:tcBorders>
              <w:bottom w:val="nil"/>
            </w:tcBorders>
          </w:tcPr>
          <w:p w14:paraId="253449B6" w14:textId="77777777" w:rsidR="005E2EAD" w:rsidRPr="006C13D9" w:rsidRDefault="005E2EAD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309" w:type="dxa"/>
            <w:gridSpan w:val="2"/>
            <w:shd w:val="clear" w:color="auto" w:fill="auto"/>
            <w:noWrap/>
            <w:hideMark/>
          </w:tcPr>
          <w:p w14:paraId="61FC9884" w14:textId="5FBF7609" w:rsidR="005E2EAD" w:rsidRPr="006C13D9" w:rsidRDefault="005E2EAD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orcine genotype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  <w:tc>
          <w:tcPr>
            <w:tcW w:w="222" w:type="dxa"/>
            <w:tcBorders>
              <w:bottom w:val="nil"/>
            </w:tcBorders>
          </w:tcPr>
          <w:p w14:paraId="3273F225" w14:textId="77777777" w:rsidR="005E2EAD" w:rsidRPr="006C13D9" w:rsidRDefault="005E2EAD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489" w:type="dxa"/>
            <w:gridSpan w:val="4"/>
            <w:shd w:val="clear" w:color="auto" w:fill="auto"/>
            <w:noWrap/>
            <w:hideMark/>
          </w:tcPr>
          <w:p w14:paraId="251D4864" w14:textId="4F2033A6" w:rsidR="005E2EAD" w:rsidRPr="006C13D9" w:rsidRDefault="005E2EAD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Zoonotic genotype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</w:tr>
      <w:tr w:rsidR="005E2EAD" w:rsidRPr="006C13D9" w14:paraId="6FE8397F" w14:textId="77777777" w:rsidTr="002C75F4">
        <w:trPr>
          <w:trHeight w:val="47"/>
          <w:tblHeader/>
        </w:trPr>
        <w:tc>
          <w:tcPr>
            <w:tcW w:w="1242" w:type="dxa"/>
            <w:vMerge/>
            <w:shd w:val="clear" w:color="auto" w:fill="auto"/>
            <w:noWrap/>
            <w:hideMark/>
          </w:tcPr>
          <w:p w14:paraId="0AC9E678" w14:textId="77777777" w:rsidR="005E2EAD" w:rsidRPr="006C13D9" w:rsidRDefault="005E2EAD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shd w:val="clear" w:color="auto" w:fill="auto"/>
            <w:noWrap/>
            <w:hideMark/>
          </w:tcPr>
          <w:p w14:paraId="7E9B356C" w14:textId="77777777" w:rsidR="005E2EAD" w:rsidRPr="006C13D9" w:rsidRDefault="005E2EAD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[4]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235D7A67" w14:textId="77777777" w:rsidR="005E2EAD" w:rsidRPr="006C13D9" w:rsidRDefault="005E2EAD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[8]</w:t>
            </w:r>
          </w:p>
        </w:tc>
        <w:tc>
          <w:tcPr>
            <w:tcW w:w="236" w:type="dxa"/>
            <w:tcBorders>
              <w:top w:val="nil"/>
            </w:tcBorders>
          </w:tcPr>
          <w:p w14:paraId="542D9928" w14:textId="77777777" w:rsidR="005E2EAD" w:rsidRPr="006C13D9" w:rsidRDefault="005E2EAD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74598844" w14:textId="77777777" w:rsidR="005E2EAD" w:rsidRPr="006C13D9" w:rsidRDefault="005E2EAD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[13]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29CD98C2" w14:textId="77777777" w:rsidR="005E2EAD" w:rsidRPr="006C13D9" w:rsidRDefault="005E2EAD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[23]</w:t>
            </w:r>
          </w:p>
        </w:tc>
        <w:tc>
          <w:tcPr>
            <w:tcW w:w="222" w:type="dxa"/>
            <w:tcBorders>
              <w:top w:val="nil"/>
            </w:tcBorders>
          </w:tcPr>
          <w:p w14:paraId="4F6A0E49" w14:textId="77777777" w:rsidR="005E2EAD" w:rsidRPr="006C13D9" w:rsidRDefault="005E2EAD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32B2EF1F" w14:textId="77777777" w:rsidR="005E2EAD" w:rsidRPr="006C13D9" w:rsidRDefault="005E2EAD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[1]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58C419F" w14:textId="77777777" w:rsidR="005E2EAD" w:rsidRPr="006C13D9" w:rsidRDefault="005E2EAD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[6]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40BE1D92" w14:textId="77777777" w:rsidR="005E2EAD" w:rsidRPr="006C13D9" w:rsidRDefault="005E2EAD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[7]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58813557" w14:textId="77777777" w:rsidR="005E2EAD" w:rsidRPr="006C13D9" w:rsidRDefault="005E2EAD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[19]</w:t>
            </w:r>
          </w:p>
        </w:tc>
      </w:tr>
      <w:tr w:rsidR="006C13D9" w:rsidRPr="006C13D9" w14:paraId="684F9B02" w14:textId="77777777" w:rsidTr="002C75F4">
        <w:trPr>
          <w:trHeight w:val="280"/>
        </w:trPr>
        <w:tc>
          <w:tcPr>
            <w:tcW w:w="1242" w:type="dxa"/>
            <w:shd w:val="clear" w:color="auto" w:fill="auto"/>
            <w:noWrap/>
            <w:hideMark/>
          </w:tcPr>
          <w:p w14:paraId="3AF2B6BF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UU(F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0C598FBD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58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62EBEAAC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69</w:t>
            </w:r>
          </w:p>
        </w:tc>
        <w:tc>
          <w:tcPr>
            <w:tcW w:w="236" w:type="dxa"/>
          </w:tcPr>
          <w:p w14:paraId="0F96BE5A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25112B75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43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1EBCFA27" w14:textId="111500C0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4</w:t>
            </w:r>
            <w:r w:rsidR="00B951D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22" w:type="dxa"/>
          </w:tcPr>
          <w:p w14:paraId="52D56B0E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6078DD76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48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7D4EEDB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43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5EDC0C1E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19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3AC9BC75" w14:textId="6DCA740E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3</w:t>
            </w:r>
            <w:r w:rsidR="00B951D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</w:tr>
      <w:tr w:rsidR="006C13D9" w:rsidRPr="006C13D9" w14:paraId="3D420360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50FA9902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UC(F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38CCB02D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2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1F8F8F02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1</w:t>
            </w:r>
          </w:p>
        </w:tc>
        <w:tc>
          <w:tcPr>
            <w:tcW w:w="236" w:type="dxa"/>
          </w:tcPr>
          <w:p w14:paraId="616DFF57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53E98E9C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7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4210E6FD" w14:textId="60990308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6</w:t>
            </w:r>
            <w:r w:rsidR="00B951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22" w:type="dxa"/>
          </w:tcPr>
          <w:p w14:paraId="1D7A5C77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7A3A11ED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0CEA2FE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7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324FA159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81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33ED9A37" w14:textId="0AD320AB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7</w:t>
            </w:r>
            <w:r w:rsidR="00B951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</w:tr>
      <w:tr w:rsidR="006C13D9" w:rsidRPr="006C13D9" w14:paraId="3408FEB1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28885A16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UA(L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11F4BA2A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3.15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74968B43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3.22</w:t>
            </w:r>
          </w:p>
        </w:tc>
        <w:tc>
          <w:tcPr>
            <w:tcW w:w="236" w:type="dxa"/>
          </w:tcPr>
          <w:p w14:paraId="4E697769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3F16CA8A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.73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6864F057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.76</w:t>
            </w:r>
          </w:p>
        </w:tc>
        <w:tc>
          <w:tcPr>
            <w:tcW w:w="222" w:type="dxa"/>
          </w:tcPr>
          <w:p w14:paraId="03651C24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58F53F15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.09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381F6B3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3.05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3BE20459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.71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68CDA392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.91</w:t>
            </w:r>
          </w:p>
        </w:tc>
      </w:tr>
      <w:tr w:rsidR="006C13D9" w:rsidRPr="006C13D9" w14:paraId="5371DB8A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581FA04B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UG(L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50554ED6" w14:textId="74430B9E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="00B951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73BE4FAA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85</w:t>
            </w:r>
          </w:p>
        </w:tc>
        <w:tc>
          <w:tcPr>
            <w:tcW w:w="236" w:type="dxa"/>
          </w:tcPr>
          <w:p w14:paraId="67032A7C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7F81CF74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98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3200915F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8</w:t>
            </w:r>
          </w:p>
        </w:tc>
        <w:tc>
          <w:tcPr>
            <w:tcW w:w="222" w:type="dxa"/>
          </w:tcPr>
          <w:p w14:paraId="5AD5C9A5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56A59A81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36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A251F5B" w14:textId="51FD0F5C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="00B951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00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6D30AD63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76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7F78AC2B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93</w:t>
            </w:r>
          </w:p>
        </w:tc>
      </w:tr>
      <w:tr w:rsidR="006C13D9" w:rsidRPr="006C13D9" w14:paraId="7CACDD73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520028F4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UU(L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6B300117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87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2BA6B123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62</w:t>
            </w:r>
          </w:p>
        </w:tc>
        <w:tc>
          <w:tcPr>
            <w:tcW w:w="236" w:type="dxa"/>
          </w:tcPr>
          <w:p w14:paraId="34E66734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0612076B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71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7CB338F5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8</w:t>
            </w:r>
          </w:p>
        </w:tc>
        <w:tc>
          <w:tcPr>
            <w:tcW w:w="222" w:type="dxa"/>
          </w:tcPr>
          <w:p w14:paraId="029D0BD7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5DDBDBE5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63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68FC126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8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63F1C14B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89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4C914911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72</w:t>
            </w:r>
          </w:p>
        </w:tc>
      </w:tr>
      <w:tr w:rsidR="006C13D9" w:rsidRPr="006C13D9" w14:paraId="7FC585FC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0EB88189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UC(L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574E28E1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3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6C831DD9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3</w:t>
            </w:r>
          </w:p>
        </w:tc>
        <w:tc>
          <w:tcPr>
            <w:tcW w:w="236" w:type="dxa"/>
          </w:tcPr>
          <w:p w14:paraId="7D1CED10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59BF79EB" w14:textId="511DC2D2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</w:t>
            </w:r>
            <w:r w:rsidR="00B951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21B516FF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2</w:t>
            </w:r>
          </w:p>
        </w:tc>
        <w:tc>
          <w:tcPr>
            <w:tcW w:w="222" w:type="dxa"/>
          </w:tcPr>
          <w:p w14:paraId="3B3FFA52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2072F2C8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4D8B812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2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391A8D71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5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4AB0E81D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1</w:t>
            </w:r>
          </w:p>
        </w:tc>
      </w:tr>
      <w:tr w:rsidR="006C13D9" w:rsidRPr="006C13D9" w14:paraId="40421183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57B21280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UA(L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657C9F60" w14:textId="7DC7D544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7</w:t>
            </w:r>
            <w:r w:rsidR="00B951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78FB0EC5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87</w:t>
            </w:r>
          </w:p>
        </w:tc>
        <w:tc>
          <w:tcPr>
            <w:tcW w:w="236" w:type="dxa"/>
          </w:tcPr>
          <w:p w14:paraId="5272A728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138392A9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84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399E0ACD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57</w:t>
            </w:r>
          </w:p>
        </w:tc>
        <w:tc>
          <w:tcPr>
            <w:tcW w:w="222" w:type="dxa"/>
          </w:tcPr>
          <w:p w14:paraId="7F113728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527DEDD2" w14:textId="764D8FE1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2</w:t>
            </w:r>
            <w:r w:rsidR="00B951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4196788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81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1DA5A8DF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13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774C2C07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86</w:t>
            </w:r>
          </w:p>
        </w:tc>
      </w:tr>
      <w:tr w:rsidR="006C13D9" w:rsidRPr="006C13D9" w14:paraId="2255CF99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41A6A9ED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UG(L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31D1D30C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7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599A470E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1</w:t>
            </w:r>
          </w:p>
        </w:tc>
        <w:tc>
          <w:tcPr>
            <w:tcW w:w="236" w:type="dxa"/>
          </w:tcPr>
          <w:p w14:paraId="0EA4B9CF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6078E5E1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4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1917E4F9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9</w:t>
            </w:r>
          </w:p>
        </w:tc>
        <w:tc>
          <w:tcPr>
            <w:tcW w:w="222" w:type="dxa"/>
          </w:tcPr>
          <w:p w14:paraId="44B7DE14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5CCF72E4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D777590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3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0AE5DBE6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6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2F31BE14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7</w:t>
            </w:r>
          </w:p>
        </w:tc>
      </w:tr>
      <w:tr w:rsidR="006C13D9" w:rsidRPr="006C13D9" w14:paraId="16B3845F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5109DB40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UU(I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022D08B6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83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14B3D528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78</w:t>
            </w:r>
          </w:p>
        </w:tc>
        <w:tc>
          <w:tcPr>
            <w:tcW w:w="236" w:type="dxa"/>
          </w:tcPr>
          <w:p w14:paraId="52052B5C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2B5D525F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16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362DDA35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04</w:t>
            </w:r>
          </w:p>
        </w:tc>
        <w:tc>
          <w:tcPr>
            <w:tcW w:w="222" w:type="dxa"/>
          </w:tcPr>
          <w:p w14:paraId="1818F8FA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11143A82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09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0153CBB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32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59C7B1EA" w14:textId="1895A673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3</w:t>
            </w:r>
            <w:r w:rsidR="00B951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5D0151FF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25</w:t>
            </w:r>
          </w:p>
        </w:tc>
      </w:tr>
      <w:tr w:rsidR="006C13D9" w:rsidRPr="006C13D9" w14:paraId="326E4A4C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7FE9F717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UC(I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4DB9319A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3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54B0D1B6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2</w:t>
            </w:r>
          </w:p>
        </w:tc>
        <w:tc>
          <w:tcPr>
            <w:tcW w:w="236" w:type="dxa"/>
          </w:tcPr>
          <w:p w14:paraId="1E6A1B1F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679F2C3B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3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6070C792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6</w:t>
            </w:r>
          </w:p>
        </w:tc>
        <w:tc>
          <w:tcPr>
            <w:tcW w:w="222" w:type="dxa"/>
          </w:tcPr>
          <w:p w14:paraId="61A51AB5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15FE7676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9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E134523" w14:textId="401F390F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</w:t>
            </w:r>
            <w:r w:rsidR="00B951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2450395E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8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34B582F9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5</w:t>
            </w:r>
          </w:p>
        </w:tc>
      </w:tr>
      <w:tr w:rsidR="006C13D9" w:rsidRPr="006C13D9" w14:paraId="35A6DA72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4C251628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UA(I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45CFE07C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04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52E3DAB9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11</w:t>
            </w:r>
          </w:p>
        </w:tc>
        <w:tc>
          <w:tcPr>
            <w:tcW w:w="236" w:type="dxa"/>
          </w:tcPr>
          <w:p w14:paraId="0A4AD7B5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7441EED4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52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20741E13" w14:textId="08DCBF88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8</w:t>
            </w:r>
            <w:r w:rsidR="00B951D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22" w:type="dxa"/>
          </w:tcPr>
          <w:p w14:paraId="21B2777A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569E3C1D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7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F75189A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39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1A3D8D49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42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4661EBFB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49</w:t>
            </w:r>
          </w:p>
        </w:tc>
      </w:tr>
      <w:tr w:rsidR="006C13D9" w:rsidRPr="006C13D9" w14:paraId="59033297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5D170E38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UU(V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58896D22" w14:textId="17AC7809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2</w:t>
            </w:r>
            <w:r w:rsidR="00B951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2B2C95AF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06</w:t>
            </w:r>
          </w:p>
        </w:tc>
        <w:tc>
          <w:tcPr>
            <w:tcW w:w="236" w:type="dxa"/>
          </w:tcPr>
          <w:p w14:paraId="6877165D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3BA1EC0A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25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4DE917F2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92</w:t>
            </w:r>
          </w:p>
        </w:tc>
        <w:tc>
          <w:tcPr>
            <w:tcW w:w="222" w:type="dxa"/>
          </w:tcPr>
          <w:p w14:paraId="0248705D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300B6445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04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01285A8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52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219E5FAA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27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53C8CA3C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77</w:t>
            </w:r>
          </w:p>
        </w:tc>
      </w:tr>
      <w:tr w:rsidR="006C13D9" w:rsidRPr="006C13D9" w14:paraId="1A7C4E35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6AB8C00B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UC(V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4CAC4322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6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079840BA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7</w:t>
            </w:r>
          </w:p>
        </w:tc>
        <w:tc>
          <w:tcPr>
            <w:tcW w:w="236" w:type="dxa"/>
          </w:tcPr>
          <w:p w14:paraId="76F7DD15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1DE973B4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3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20088AA6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4</w:t>
            </w:r>
          </w:p>
        </w:tc>
        <w:tc>
          <w:tcPr>
            <w:tcW w:w="222" w:type="dxa"/>
          </w:tcPr>
          <w:p w14:paraId="02BBB602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76422AF0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7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3762C94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4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47991031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5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560F0D41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8</w:t>
            </w:r>
          </w:p>
        </w:tc>
      </w:tr>
      <w:tr w:rsidR="006C13D9" w:rsidRPr="006C13D9" w14:paraId="2B607544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2DD107B2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UA(V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4720F33B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96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562007C8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.06</w:t>
            </w:r>
          </w:p>
        </w:tc>
        <w:tc>
          <w:tcPr>
            <w:tcW w:w="236" w:type="dxa"/>
          </w:tcPr>
          <w:p w14:paraId="25D76C55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5463C933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54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132A9EF1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99</w:t>
            </w:r>
          </w:p>
        </w:tc>
        <w:tc>
          <w:tcPr>
            <w:tcW w:w="222" w:type="dxa"/>
          </w:tcPr>
          <w:p w14:paraId="65204F3A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238C4F72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8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8D0870E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22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52D9F83B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51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0F14C89A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24</w:t>
            </w:r>
          </w:p>
        </w:tc>
      </w:tr>
      <w:tr w:rsidR="006C13D9" w:rsidRPr="006C13D9" w14:paraId="2B2952EF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2E7F89D2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UG(V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6DD70824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8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6D603886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61</w:t>
            </w:r>
          </w:p>
        </w:tc>
        <w:tc>
          <w:tcPr>
            <w:tcW w:w="236" w:type="dxa"/>
          </w:tcPr>
          <w:p w14:paraId="1F6558CE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0E0C8E83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69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12C3E97F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85</w:t>
            </w:r>
          </w:p>
        </w:tc>
        <w:tc>
          <w:tcPr>
            <w:tcW w:w="222" w:type="dxa"/>
          </w:tcPr>
          <w:p w14:paraId="00E15F91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611BFA84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77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96686AE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93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3D496F4B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78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453F5EEC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1</w:t>
            </w:r>
          </w:p>
        </w:tc>
      </w:tr>
      <w:tr w:rsidR="006C13D9" w:rsidRPr="006C13D9" w14:paraId="10BC9DD1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6B5F7470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CU(S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4802CFD1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07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2EEB6AC1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06</w:t>
            </w:r>
          </w:p>
        </w:tc>
        <w:tc>
          <w:tcPr>
            <w:tcW w:w="236" w:type="dxa"/>
          </w:tcPr>
          <w:p w14:paraId="186B4230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65D6D745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14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7E0D55DE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36</w:t>
            </w:r>
          </w:p>
        </w:tc>
        <w:tc>
          <w:tcPr>
            <w:tcW w:w="222" w:type="dxa"/>
          </w:tcPr>
          <w:p w14:paraId="60A423C0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13FC7191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6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69D81F8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12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738FED11" w14:textId="4E85AA84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1</w:t>
            </w:r>
            <w:r w:rsidR="00B951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7386AD8B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22</w:t>
            </w:r>
          </w:p>
        </w:tc>
      </w:tr>
      <w:tr w:rsidR="006C13D9" w:rsidRPr="006C13D9" w14:paraId="0A6461C6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2EFF1931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CC(S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0B764478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9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532D7700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9</w:t>
            </w:r>
          </w:p>
        </w:tc>
        <w:tc>
          <w:tcPr>
            <w:tcW w:w="236" w:type="dxa"/>
          </w:tcPr>
          <w:p w14:paraId="123B18D0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0033A6ED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2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589790E3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2</w:t>
            </w:r>
          </w:p>
        </w:tc>
        <w:tc>
          <w:tcPr>
            <w:tcW w:w="222" w:type="dxa"/>
          </w:tcPr>
          <w:p w14:paraId="499E368C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559F782B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3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1D1E542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1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4C54F46F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6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72322FE5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7</w:t>
            </w:r>
          </w:p>
        </w:tc>
      </w:tr>
      <w:tr w:rsidR="006C13D9" w:rsidRPr="006C13D9" w14:paraId="4DB2A5D6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4807ACE4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CA(S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69807700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.63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0062227B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3.07</w:t>
            </w:r>
          </w:p>
        </w:tc>
        <w:tc>
          <w:tcPr>
            <w:tcW w:w="236" w:type="dxa"/>
          </w:tcPr>
          <w:p w14:paraId="4FD1763D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31B1ECC9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.76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11D5AF18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.75</w:t>
            </w:r>
          </w:p>
        </w:tc>
        <w:tc>
          <w:tcPr>
            <w:tcW w:w="222" w:type="dxa"/>
          </w:tcPr>
          <w:p w14:paraId="4DAAD78D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2E1C2007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3.63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805844A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.69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56B0B2E5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.92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53CBD4E1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.78</w:t>
            </w:r>
          </w:p>
        </w:tc>
      </w:tr>
      <w:tr w:rsidR="006C13D9" w:rsidRPr="006C13D9" w14:paraId="1B9D7CE2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5990E45F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CG(S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2696045A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73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6431C37D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3</w:t>
            </w:r>
          </w:p>
        </w:tc>
        <w:tc>
          <w:tcPr>
            <w:tcW w:w="236" w:type="dxa"/>
          </w:tcPr>
          <w:p w14:paraId="64258799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0ECFD5B9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89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5646C537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99</w:t>
            </w:r>
          </w:p>
        </w:tc>
        <w:tc>
          <w:tcPr>
            <w:tcW w:w="222" w:type="dxa"/>
          </w:tcPr>
          <w:p w14:paraId="7408B2DB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0CC280A2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4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CCD911C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6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154492E0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72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02C35B98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77</w:t>
            </w:r>
          </w:p>
        </w:tc>
      </w:tr>
      <w:tr w:rsidR="006C13D9" w:rsidRPr="006C13D9" w14:paraId="6C1ACB79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03CCB975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GU(S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5FF36F54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19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1902E1B4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84</w:t>
            </w:r>
          </w:p>
        </w:tc>
        <w:tc>
          <w:tcPr>
            <w:tcW w:w="236" w:type="dxa"/>
          </w:tcPr>
          <w:p w14:paraId="1E99775B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0084A40C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67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7B96067F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2</w:t>
            </w:r>
          </w:p>
        </w:tc>
        <w:tc>
          <w:tcPr>
            <w:tcW w:w="222" w:type="dxa"/>
          </w:tcPr>
          <w:p w14:paraId="4584216F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790388E5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73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7A7B6C6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98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181B8DE4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61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741F3400" w14:textId="1F9E3EF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="00B951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00</w:t>
            </w:r>
          </w:p>
        </w:tc>
      </w:tr>
      <w:tr w:rsidR="006C13D9" w:rsidRPr="006C13D9" w14:paraId="602A3BBD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5AFCDB50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GC(S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31767DBB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8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29C23777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2</w:t>
            </w:r>
          </w:p>
        </w:tc>
        <w:tc>
          <w:tcPr>
            <w:tcW w:w="236" w:type="dxa"/>
          </w:tcPr>
          <w:p w14:paraId="1AD6A37A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374A5198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1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3928F8A1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6</w:t>
            </w:r>
          </w:p>
        </w:tc>
        <w:tc>
          <w:tcPr>
            <w:tcW w:w="222" w:type="dxa"/>
          </w:tcPr>
          <w:p w14:paraId="73D70C1B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1BF85CED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7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2119FFB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4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19331649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8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57EAA78A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6</w:t>
            </w:r>
          </w:p>
        </w:tc>
      </w:tr>
      <w:tr w:rsidR="006C13D9" w:rsidRPr="006C13D9" w14:paraId="1825666D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4F429CFF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CU(P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498DCC96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82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5FEE6A2F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76</w:t>
            </w:r>
          </w:p>
        </w:tc>
        <w:tc>
          <w:tcPr>
            <w:tcW w:w="236" w:type="dxa"/>
          </w:tcPr>
          <w:p w14:paraId="586C8928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56D69594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7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013524A3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5</w:t>
            </w:r>
          </w:p>
        </w:tc>
        <w:tc>
          <w:tcPr>
            <w:tcW w:w="222" w:type="dxa"/>
          </w:tcPr>
          <w:p w14:paraId="6ECB3AD5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059CF15F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9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0E48F6B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2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0B5EE7C5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5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52EE399F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75</w:t>
            </w:r>
          </w:p>
        </w:tc>
      </w:tr>
      <w:tr w:rsidR="006C13D9" w:rsidRPr="006C13D9" w14:paraId="6576DDEC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6DD71905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CC(P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6FE7C236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6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291272F3" w14:textId="380DDE4D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</w:t>
            </w:r>
            <w:r w:rsidR="00B951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36" w:type="dxa"/>
          </w:tcPr>
          <w:p w14:paraId="43D0AC51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376F89AD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8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4D017B0D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3</w:t>
            </w:r>
          </w:p>
        </w:tc>
        <w:tc>
          <w:tcPr>
            <w:tcW w:w="222" w:type="dxa"/>
          </w:tcPr>
          <w:p w14:paraId="4CDA8D52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776C5655" w14:textId="0C074472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="00B951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238E907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3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2C50659F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7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23574175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3</w:t>
            </w:r>
          </w:p>
        </w:tc>
      </w:tr>
      <w:tr w:rsidR="006C13D9" w:rsidRPr="006C13D9" w14:paraId="1648B2A1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1C2C9E53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CA(P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76C285BB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.86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1F913DE3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.92</w:t>
            </w:r>
          </w:p>
        </w:tc>
        <w:tc>
          <w:tcPr>
            <w:tcW w:w="236" w:type="dxa"/>
          </w:tcPr>
          <w:p w14:paraId="21FFF71F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73B828F0" w14:textId="0E8C510B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.8</w:t>
            </w:r>
            <w:r w:rsidR="00B951D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7B0786BB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.98</w:t>
            </w:r>
          </w:p>
        </w:tc>
        <w:tc>
          <w:tcPr>
            <w:tcW w:w="222" w:type="dxa"/>
          </w:tcPr>
          <w:p w14:paraId="6AC8A466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2E57CF9F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.9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9C4D642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.88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0F5C9778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3.14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6E2B82E0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.46</w:t>
            </w:r>
          </w:p>
        </w:tc>
      </w:tr>
      <w:tr w:rsidR="006C13D9" w:rsidRPr="006C13D9" w14:paraId="159D6D58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7DF989A6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CG(P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6922AA3A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6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71E955E6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3</w:t>
            </w:r>
          </w:p>
        </w:tc>
        <w:tc>
          <w:tcPr>
            <w:tcW w:w="236" w:type="dxa"/>
          </w:tcPr>
          <w:p w14:paraId="1F9148CD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23A297D9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6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2FA81C3A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4</w:t>
            </w:r>
          </w:p>
        </w:tc>
        <w:tc>
          <w:tcPr>
            <w:tcW w:w="222" w:type="dxa"/>
          </w:tcPr>
          <w:p w14:paraId="5F4F9FFB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0CB941E5" w14:textId="06ABF96C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  <w:r w:rsidR="00B951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A219C46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6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3674F81B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5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405EF302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66</w:t>
            </w:r>
          </w:p>
        </w:tc>
      </w:tr>
      <w:tr w:rsidR="006C13D9" w:rsidRPr="006C13D9" w14:paraId="78BD0F0E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537885BC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CU(T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51AF630C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75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5077B6D3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78</w:t>
            </w:r>
          </w:p>
        </w:tc>
        <w:tc>
          <w:tcPr>
            <w:tcW w:w="236" w:type="dxa"/>
          </w:tcPr>
          <w:p w14:paraId="1BAD92F9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6CEC1785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03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384F4AF1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34</w:t>
            </w:r>
          </w:p>
        </w:tc>
        <w:tc>
          <w:tcPr>
            <w:tcW w:w="222" w:type="dxa"/>
          </w:tcPr>
          <w:p w14:paraId="54FAE2AE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37D712F7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25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0FF5AD5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83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6F4C73B2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32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62FF5718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73</w:t>
            </w:r>
          </w:p>
        </w:tc>
      </w:tr>
      <w:tr w:rsidR="006C13D9" w:rsidRPr="006C13D9" w14:paraId="25B412D5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07F7760A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CC(T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3B780B1D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7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074F3B32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7</w:t>
            </w:r>
          </w:p>
        </w:tc>
        <w:tc>
          <w:tcPr>
            <w:tcW w:w="236" w:type="dxa"/>
          </w:tcPr>
          <w:p w14:paraId="059E909C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2F1E60ED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9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3B793D0A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7</w:t>
            </w:r>
          </w:p>
        </w:tc>
        <w:tc>
          <w:tcPr>
            <w:tcW w:w="222" w:type="dxa"/>
          </w:tcPr>
          <w:p w14:paraId="3527736A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458367A0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7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D2B2EDA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5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5CB15735" w14:textId="4851D6D8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</w:t>
            </w:r>
            <w:r w:rsidR="00B951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1A6B6951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9</w:t>
            </w:r>
          </w:p>
        </w:tc>
      </w:tr>
      <w:tr w:rsidR="006C13D9" w:rsidRPr="006C13D9" w14:paraId="3484A06F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08433705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CA(T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15A272CA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48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141A7D29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49</w:t>
            </w:r>
          </w:p>
        </w:tc>
        <w:tc>
          <w:tcPr>
            <w:tcW w:w="236" w:type="dxa"/>
          </w:tcPr>
          <w:p w14:paraId="57405633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5A37C73B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94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28E30112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59</w:t>
            </w:r>
          </w:p>
        </w:tc>
        <w:tc>
          <w:tcPr>
            <w:tcW w:w="222" w:type="dxa"/>
          </w:tcPr>
          <w:p w14:paraId="27ACD2D4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2C20C6D7" w14:textId="28D32C29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8</w:t>
            </w:r>
            <w:r w:rsidR="00B951D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078E5F3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25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391A4576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66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3FE7A3D3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18</w:t>
            </w:r>
          </w:p>
        </w:tc>
      </w:tr>
      <w:tr w:rsidR="006C13D9" w:rsidRPr="006C13D9" w14:paraId="0E1435E2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5F0B8070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CG(T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574B38C7" w14:textId="0DAEBD29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</w:t>
            </w:r>
            <w:r w:rsidR="00B951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7BCE204D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5</w:t>
            </w:r>
          </w:p>
        </w:tc>
        <w:tc>
          <w:tcPr>
            <w:tcW w:w="236" w:type="dxa"/>
          </w:tcPr>
          <w:p w14:paraId="2DBA2D66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5A6C6C9B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74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0C8F6C40" w14:textId="039B8BDD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="00B951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22" w:type="dxa"/>
          </w:tcPr>
          <w:p w14:paraId="753882FA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1405A5B6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78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7B2F861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67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67EF8318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72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6A851219" w14:textId="01515915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6</w:t>
            </w:r>
            <w:r w:rsidR="00B951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</w:tr>
      <w:tr w:rsidR="006C13D9" w:rsidRPr="006C13D9" w14:paraId="520910F0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3863C8B0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CU(A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6716DA82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52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72C98D82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44</w:t>
            </w:r>
          </w:p>
        </w:tc>
        <w:tc>
          <w:tcPr>
            <w:tcW w:w="236" w:type="dxa"/>
          </w:tcPr>
          <w:p w14:paraId="39469DBA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651DB8D1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38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4048185F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85</w:t>
            </w:r>
          </w:p>
        </w:tc>
        <w:tc>
          <w:tcPr>
            <w:tcW w:w="222" w:type="dxa"/>
          </w:tcPr>
          <w:p w14:paraId="28DBC450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1206F5B3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1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00C9631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67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6DEA982F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71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5BDD40BA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47</w:t>
            </w:r>
          </w:p>
        </w:tc>
      </w:tr>
      <w:tr w:rsidR="006C13D9" w:rsidRPr="006C13D9" w14:paraId="7B473369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40DB9A35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CC(A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43B7C6FC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2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7C598251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9</w:t>
            </w:r>
          </w:p>
        </w:tc>
        <w:tc>
          <w:tcPr>
            <w:tcW w:w="236" w:type="dxa"/>
          </w:tcPr>
          <w:p w14:paraId="10E9564A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62A007E8" w14:textId="3727D1F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</w:t>
            </w:r>
            <w:r w:rsidR="00B951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305C43DF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8</w:t>
            </w:r>
          </w:p>
        </w:tc>
        <w:tc>
          <w:tcPr>
            <w:tcW w:w="222" w:type="dxa"/>
          </w:tcPr>
          <w:p w14:paraId="5EA48DC3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69DF642E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9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A131998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1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09C9B0BE" w14:textId="04AB3549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</w:t>
            </w:r>
            <w:r w:rsidR="00B951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198E184E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5</w:t>
            </w:r>
          </w:p>
        </w:tc>
      </w:tr>
      <w:tr w:rsidR="006C13D9" w:rsidRPr="006C13D9" w14:paraId="01036826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758C437E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CA(A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21063ED3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73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07A4D67C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91</w:t>
            </w:r>
          </w:p>
        </w:tc>
        <w:tc>
          <w:tcPr>
            <w:tcW w:w="236" w:type="dxa"/>
          </w:tcPr>
          <w:p w14:paraId="59C4FE81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75648230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77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2BE357C9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29</w:t>
            </w:r>
          </w:p>
        </w:tc>
        <w:tc>
          <w:tcPr>
            <w:tcW w:w="222" w:type="dxa"/>
          </w:tcPr>
          <w:p w14:paraId="4BAB86AC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0E5A475C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7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87043DA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46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45E7DB36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66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6AD1785D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82</w:t>
            </w:r>
          </w:p>
        </w:tc>
      </w:tr>
      <w:tr w:rsidR="006C13D9" w:rsidRPr="006C13D9" w14:paraId="5B067FD3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7ABF1DB1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CG(A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10E30FBB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4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71DF44AF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6</w:t>
            </w:r>
          </w:p>
        </w:tc>
        <w:tc>
          <w:tcPr>
            <w:tcW w:w="236" w:type="dxa"/>
          </w:tcPr>
          <w:p w14:paraId="1D5ADFEB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424CF50A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65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1D616317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8</w:t>
            </w:r>
          </w:p>
        </w:tc>
        <w:tc>
          <w:tcPr>
            <w:tcW w:w="222" w:type="dxa"/>
          </w:tcPr>
          <w:p w14:paraId="3C2336C2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2DF87C4E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77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0C58F48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6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261699EB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3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4C1BA144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5</w:t>
            </w:r>
          </w:p>
        </w:tc>
      </w:tr>
      <w:tr w:rsidR="006C13D9" w:rsidRPr="006C13D9" w14:paraId="18C886DE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23629E7E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AU(Y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1966FD46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73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1F0F346F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71</w:t>
            </w:r>
          </w:p>
        </w:tc>
        <w:tc>
          <w:tcPr>
            <w:tcW w:w="236" w:type="dxa"/>
          </w:tcPr>
          <w:p w14:paraId="255B3D2C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38469953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59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0774E4EA" w14:textId="600D98C9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5</w:t>
            </w:r>
            <w:r w:rsidR="00B951D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22" w:type="dxa"/>
          </w:tcPr>
          <w:p w14:paraId="2A7E9DBB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5675D5AA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6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192C695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49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76D90436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36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7E8393C2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49</w:t>
            </w:r>
          </w:p>
        </w:tc>
      </w:tr>
      <w:tr w:rsidR="006C13D9" w:rsidRPr="006C13D9" w14:paraId="197C353C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5FEAC332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AC(Y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4C4F391E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7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164F1994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9</w:t>
            </w:r>
          </w:p>
        </w:tc>
        <w:tc>
          <w:tcPr>
            <w:tcW w:w="236" w:type="dxa"/>
          </w:tcPr>
          <w:p w14:paraId="739508E5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378339FE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1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4054A867" w14:textId="0AC5C46F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</w:t>
            </w:r>
            <w:r w:rsidR="00B951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22" w:type="dxa"/>
          </w:tcPr>
          <w:p w14:paraId="0ACD5D2D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037C2E17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8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E00D84F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1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11773222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64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24CAF741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1</w:t>
            </w:r>
          </w:p>
        </w:tc>
      </w:tr>
      <w:tr w:rsidR="006C13D9" w:rsidRPr="006C13D9" w14:paraId="14F323E8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4D12F040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AU(H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6A979C97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77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555F48C9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55</w:t>
            </w:r>
          </w:p>
        </w:tc>
        <w:tc>
          <w:tcPr>
            <w:tcW w:w="236" w:type="dxa"/>
          </w:tcPr>
          <w:p w14:paraId="4378317E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750F8CE1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33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709C9955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15</w:t>
            </w:r>
          </w:p>
        </w:tc>
        <w:tc>
          <w:tcPr>
            <w:tcW w:w="222" w:type="dxa"/>
          </w:tcPr>
          <w:p w14:paraId="42B34CFC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739D4A2B" w14:textId="23D3ADF8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6</w:t>
            </w:r>
            <w:r w:rsidR="00B951D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4333FAA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67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6D1E5A43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96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40799FC5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62</w:t>
            </w:r>
          </w:p>
        </w:tc>
      </w:tr>
      <w:tr w:rsidR="006C13D9" w:rsidRPr="006C13D9" w14:paraId="4C2FFD9B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4EB53EDE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AC(H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1A399E59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3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2F7C6BB0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5</w:t>
            </w:r>
          </w:p>
        </w:tc>
        <w:tc>
          <w:tcPr>
            <w:tcW w:w="236" w:type="dxa"/>
          </w:tcPr>
          <w:p w14:paraId="533C10FC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4264696A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67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212CE77E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85</w:t>
            </w:r>
          </w:p>
        </w:tc>
        <w:tc>
          <w:tcPr>
            <w:tcW w:w="222" w:type="dxa"/>
          </w:tcPr>
          <w:p w14:paraId="52B99A66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35651BCA" w14:textId="3DB35514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</w:t>
            </w:r>
            <w:r w:rsidR="00B951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2E7DAF8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3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13C8139E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04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7DA55EBA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8</w:t>
            </w:r>
          </w:p>
        </w:tc>
      </w:tr>
      <w:tr w:rsidR="006C13D9" w:rsidRPr="006C13D9" w14:paraId="24325651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6820FCD9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AA(Q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5490ECFE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48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56E0B625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67</w:t>
            </w:r>
          </w:p>
        </w:tc>
        <w:tc>
          <w:tcPr>
            <w:tcW w:w="236" w:type="dxa"/>
          </w:tcPr>
          <w:p w14:paraId="05B89C89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1659E740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51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12092D90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34</w:t>
            </w:r>
          </w:p>
        </w:tc>
        <w:tc>
          <w:tcPr>
            <w:tcW w:w="222" w:type="dxa"/>
          </w:tcPr>
          <w:p w14:paraId="0525A058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0F84F7D5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33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B247221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63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403B4E54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55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3E38CD8C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47</w:t>
            </w:r>
          </w:p>
        </w:tc>
      </w:tr>
      <w:tr w:rsidR="006C13D9" w:rsidRPr="006C13D9" w14:paraId="6F4EF582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3A262ED4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AG(Q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65DF46D7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2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41AD9F6A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3</w:t>
            </w:r>
          </w:p>
        </w:tc>
        <w:tc>
          <w:tcPr>
            <w:tcW w:w="236" w:type="dxa"/>
          </w:tcPr>
          <w:p w14:paraId="3CC98245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199765F6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9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602F607D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66</w:t>
            </w:r>
          </w:p>
        </w:tc>
        <w:tc>
          <w:tcPr>
            <w:tcW w:w="222" w:type="dxa"/>
          </w:tcPr>
          <w:p w14:paraId="14957840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4532E4C0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67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C7E67C0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7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285F0DF6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5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61A76EB5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3</w:t>
            </w:r>
          </w:p>
        </w:tc>
      </w:tr>
      <w:tr w:rsidR="006C13D9" w:rsidRPr="006C13D9" w14:paraId="25147EAB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432D81AD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AAU(N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43D490A8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85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4CBE4975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69</w:t>
            </w:r>
          </w:p>
        </w:tc>
        <w:tc>
          <w:tcPr>
            <w:tcW w:w="236" w:type="dxa"/>
          </w:tcPr>
          <w:p w14:paraId="3B14F1D5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2D8E5A89" w14:textId="31A5B8E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5</w:t>
            </w:r>
            <w:r w:rsidR="00B951D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493411A9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66</w:t>
            </w:r>
          </w:p>
        </w:tc>
        <w:tc>
          <w:tcPr>
            <w:tcW w:w="222" w:type="dxa"/>
          </w:tcPr>
          <w:p w14:paraId="6D965CB4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3C6F5D34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4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7575874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55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0CE91556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42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64E44ABF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61</w:t>
            </w:r>
          </w:p>
        </w:tc>
      </w:tr>
      <w:tr w:rsidR="006C13D9" w:rsidRPr="006C13D9" w14:paraId="022A3E68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1E4C3493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AC(N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6C89A5B2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5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77A683A3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1</w:t>
            </w:r>
          </w:p>
        </w:tc>
        <w:tc>
          <w:tcPr>
            <w:tcW w:w="236" w:type="dxa"/>
          </w:tcPr>
          <w:p w14:paraId="4A150CA9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24938065" w14:textId="0F6BB259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</w:t>
            </w:r>
            <w:r w:rsidR="00B951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49B163BB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4</w:t>
            </w:r>
          </w:p>
        </w:tc>
        <w:tc>
          <w:tcPr>
            <w:tcW w:w="222" w:type="dxa"/>
          </w:tcPr>
          <w:p w14:paraId="354BC9E3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378CD1D9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9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05B3724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5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365F3A98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8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7E579CE0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9</w:t>
            </w:r>
          </w:p>
        </w:tc>
      </w:tr>
      <w:tr w:rsidR="006C13D9" w:rsidRPr="006C13D9" w14:paraId="3A525572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29A8C72B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AA(K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4AED769E" w14:textId="2C0D25B1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7</w:t>
            </w:r>
            <w:r w:rsidR="00B951D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12EC6C82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58</w:t>
            </w:r>
          </w:p>
        </w:tc>
        <w:tc>
          <w:tcPr>
            <w:tcW w:w="236" w:type="dxa"/>
          </w:tcPr>
          <w:p w14:paraId="130B7A4A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3A5F322A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51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71144175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48</w:t>
            </w:r>
          </w:p>
        </w:tc>
        <w:tc>
          <w:tcPr>
            <w:tcW w:w="222" w:type="dxa"/>
          </w:tcPr>
          <w:p w14:paraId="31201B4B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37C3D467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49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EB84A2F" w14:textId="63E38FB6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3</w:t>
            </w:r>
            <w:r w:rsidR="00B951D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2F02D3F4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56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1A89FA41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47</w:t>
            </w:r>
          </w:p>
        </w:tc>
      </w:tr>
      <w:tr w:rsidR="006C13D9" w:rsidRPr="006C13D9" w14:paraId="571AB0CA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03A4DB59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AG(K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667F8C25" w14:textId="34F06B34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</w:t>
            </w:r>
            <w:r w:rsidR="00B951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463044BA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2</w:t>
            </w:r>
          </w:p>
        </w:tc>
        <w:tc>
          <w:tcPr>
            <w:tcW w:w="236" w:type="dxa"/>
          </w:tcPr>
          <w:p w14:paraId="44C972E1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7F48FD5F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9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2E2D2B56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2</w:t>
            </w:r>
          </w:p>
        </w:tc>
        <w:tc>
          <w:tcPr>
            <w:tcW w:w="222" w:type="dxa"/>
          </w:tcPr>
          <w:p w14:paraId="15E4459B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714F0A19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043432B" w14:textId="064D708D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7</w:t>
            </w:r>
            <w:r w:rsidR="00B951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2F747342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4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21766C05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3</w:t>
            </w:r>
          </w:p>
        </w:tc>
      </w:tr>
      <w:tr w:rsidR="006C13D9" w:rsidRPr="006C13D9" w14:paraId="565EBF73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35FD1F55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AU(D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4AA7D393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75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236C841F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62</w:t>
            </w:r>
          </w:p>
        </w:tc>
        <w:tc>
          <w:tcPr>
            <w:tcW w:w="236" w:type="dxa"/>
          </w:tcPr>
          <w:p w14:paraId="15156B50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71C28B90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48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4F7119A9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43</w:t>
            </w:r>
          </w:p>
        </w:tc>
        <w:tc>
          <w:tcPr>
            <w:tcW w:w="222" w:type="dxa"/>
          </w:tcPr>
          <w:p w14:paraId="40F23618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27121E6C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26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D25D7B1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49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2FD0A5ED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54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727A3C0D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63</w:t>
            </w:r>
          </w:p>
        </w:tc>
      </w:tr>
      <w:tr w:rsidR="006C13D9" w:rsidRPr="006C13D9" w14:paraId="4F590614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0BE37B04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AC(D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30F312EF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5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782A236D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8</w:t>
            </w:r>
          </w:p>
        </w:tc>
        <w:tc>
          <w:tcPr>
            <w:tcW w:w="236" w:type="dxa"/>
          </w:tcPr>
          <w:p w14:paraId="039E0D2E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616C457F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2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11B3044A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7</w:t>
            </w:r>
          </w:p>
        </w:tc>
        <w:tc>
          <w:tcPr>
            <w:tcW w:w="222" w:type="dxa"/>
          </w:tcPr>
          <w:p w14:paraId="1BB8349F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04C771E9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74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269A952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1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5A919909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6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1EA8DDFD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7</w:t>
            </w:r>
          </w:p>
        </w:tc>
      </w:tr>
      <w:tr w:rsidR="006C13D9" w:rsidRPr="006C13D9" w14:paraId="5268AE25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254B1EEF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AA(E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4DEE7F5B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55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5198994E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66</w:t>
            </w:r>
          </w:p>
        </w:tc>
        <w:tc>
          <w:tcPr>
            <w:tcW w:w="236" w:type="dxa"/>
          </w:tcPr>
          <w:p w14:paraId="663E179B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771C8014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59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1B6A7940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58</w:t>
            </w:r>
          </w:p>
        </w:tc>
        <w:tc>
          <w:tcPr>
            <w:tcW w:w="222" w:type="dxa"/>
          </w:tcPr>
          <w:p w14:paraId="5EBA5B00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2E41E52B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49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101781E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63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2069D40B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48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16F865DE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51</w:t>
            </w:r>
          </w:p>
        </w:tc>
      </w:tr>
      <w:tr w:rsidR="006C13D9" w:rsidRPr="006C13D9" w14:paraId="5A2AFE1D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14ED99A3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AG(E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7A2BADAC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5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78B286CF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4</w:t>
            </w:r>
          </w:p>
        </w:tc>
        <w:tc>
          <w:tcPr>
            <w:tcW w:w="236" w:type="dxa"/>
          </w:tcPr>
          <w:p w14:paraId="73EA9F9E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0AFA6A4F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1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43CD208E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2</w:t>
            </w:r>
          </w:p>
        </w:tc>
        <w:tc>
          <w:tcPr>
            <w:tcW w:w="222" w:type="dxa"/>
          </w:tcPr>
          <w:p w14:paraId="2F66C8D8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1533D778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0DDD7A3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7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59A62ECD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2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575E5D37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9</w:t>
            </w:r>
          </w:p>
        </w:tc>
      </w:tr>
      <w:tr w:rsidR="006C13D9" w:rsidRPr="006C13D9" w14:paraId="55F911E3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3E639765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GU(C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0DB3D702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72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474C2EFC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97</w:t>
            </w:r>
          </w:p>
        </w:tc>
        <w:tc>
          <w:tcPr>
            <w:tcW w:w="236" w:type="dxa"/>
          </w:tcPr>
          <w:p w14:paraId="50B3496B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09147FD7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43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72791925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26</w:t>
            </w:r>
          </w:p>
        </w:tc>
        <w:tc>
          <w:tcPr>
            <w:tcW w:w="222" w:type="dxa"/>
          </w:tcPr>
          <w:p w14:paraId="2AC68991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1D985386" w14:textId="73EF0DC6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4</w:t>
            </w:r>
            <w:r w:rsidR="00B951D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7C8F8F8" w14:textId="6662B60D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7</w:t>
            </w:r>
            <w:r w:rsidR="00B951D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74043242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33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60090B08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83</w:t>
            </w:r>
          </w:p>
        </w:tc>
      </w:tr>
      <w:tr w:rsidR="006C13D9" w:rsidRPr="006C13D9" w14:paraId="0BD97B5B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4F302574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GC(C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0519B3E1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8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46165EF5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3</w:t>
            </w:r>
          </w:p>
        </w:tc>
        <w:tc>
          <w:tcPr>
            <w:tcW w:w="236" w:type="dxa"/>
          </w:tcPr>
          <w:p w14:paraId="6345BAE3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051F8729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7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2590EA91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74</w:t>
            </w:r>
          </w:p>
        </w:tc>
        <w:tc>
          <w:tcPr>
            <w:tcW w:w="222" w:type="dxa"/>
          </w:tcPr>
          <w:p w14:paraId="438378C5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25BCEAF8" w14:textId="15C54FEF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6</w:t>
            </w:r>
            <w:r w:rsidR="00B951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B8EF7EB" w14:textId="4D984A2E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</w:t>
            </w:r>
            <w:r w:rsidR="00B951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16C9EBAF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67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5B634EF9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7</w:t>
            </w:r>
          </w:p>
        </w:tc>
      </w:tr>
      <w:tr w:rsidR="006C13D9" w:rsidRPr="006C13D9" w14:paraId="384EA5E2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315DFDD1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GU(R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7DDF17C2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8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729F6FB3" w14:textId="05D6A003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  <w:r w:rsidR="00B951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36" w:type="dxa"/>
          </w:tcPr>
          <w:p w14:paraId="698D1A8A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65400B5A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64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65007920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8</w:t>
            </w:r>
          </w:p>
        </w:tc>
        <w:tc>
          <w:tcPr>
            <w:tcW w:w="222" w:type="dxa"/>
          </w:tcPr>
          <w:p w14:paraId="5E339D03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7D1B5480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6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C85BF98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65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5213DEE4" w14:textId="244F0098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</w:t>
            </w:r>
            <w:r w:rsidR="00B951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5F5AC544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8</w:t>
            </w:r>
          </w:p>
        </w:tc>
      </w:tr>
      <w:tr w:rsidR="006C13D9" w:rsidRPr="006C13D9" w14:paraId="46710CFF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3C3EA352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GC(R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4A0C60EC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1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57EF194C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6</w:t>
            </w:r>
          </w:p>
        </w:tc>
        <w:tc>
          <w:tcPr>
            <w:tcW w:w="236" w:type="dxa"/>
          </w:tcPr>
          <w:p w14:paraId="0AAA511A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42F619C7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5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7647BE22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3</w:t>
            </w:r>
          </w:p>
        </w:tc>
        <w:tc>
          <w:tcPr>
            <w:tcW w:w="222" w:type="dxa"/>
          </w:tcPr>
          <w:p w14:paraId="39560C32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351EBF18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8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795C8E4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9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4848D67A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8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2D58E5B5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6</w:t>
            </w:r>
          </w:p>
        </w:tc>
      </w:tr>
      <w:tr w:rsidR="006C13D9" w:rsidRPr="006C13D9" w14:paraId="60FF82AF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7A0C6DF9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GA(R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49E3D368" w14:textId="26F51C64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  <w:r w:rsidR="00B951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443210A0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74</w:t>
            </w:r>
          </w:p>
        </w:tc>
        <w:tc>
          <w:tcPr>
            <w:tcW w:w="236" w:type="dxa"/>
          </w:tcPr>
          <w:p w14:paraId="4FB4ADC7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617B9B75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79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5E07D47C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77</w:t>
            </w:r>
          </w:p>
        </w:tc>
        <w:tc>
          <w:tcPr>
            <w:tcW w:w="222" w:type="dxa"/>
          </w:tcPr>
          <w:p w14:paraId="6D6F71FC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6774C1B0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8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5376192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71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38A6CF58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95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726D2A5F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74</w:t>
            </w:r>
          </w:p>
        </w:tc>
      </w:tr>
      <w:tr w:rsidR="006C13D9" w:rsidRPr="006C13D9" w14:paraId="499798EE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45455D4C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GG(R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111911C4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5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09CB47ED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5</w:t>
            </w:r>
          </w:p>
        </w:tc>
        <w:tc>
          <w:tcPr>
            <w:tcW w:w="236" w:type="dxa"/>
          </w:tcPr>
          <w:p w14:paraId="5692F9A8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5F808276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5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6019E04D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1</w:t>
            </w:r>
          </w:p>
        </w:tc>
        <w:tc>
          <w:tcPr>
            <w:tcW w:w="222" w:type="dxa"/>
          </w:tcPr>
          <w:p w14:paraId="5BBED857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437E70CD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8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4BA313A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8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55FF6638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3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42015E9E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1</w:t>
            </w:r>
          </w:p>
        </w:tc>
      </w:tr>
      <w:tr w:rsidR="006C13D9" w:rsidRPr="006C13D9" w14:paraId="4EBEF2AA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57D2D1E1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GA(R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4DCA8266" w14:textId="32133C1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3.7</w:t>
            </w:r>
            <w:r w:rsidR="00B951D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6CF95ED7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3.35</w:t>
            </w:r>
          </w:p>
        </w:tc>
        <w:tc>
          <w:tcPr>
            <w:tcW w:w="236" w:type="dxa"/>
          </w:tcPr>
          <w:p w14:paraId="35B84B80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7A354ED4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3.34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6A1E1958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3.71</w:t>
            </w:r>
          </w:p>
        </w:tc>
        <w:tc>
          <w:tcPr>
            <w:tcW w:w="222" w:type="dxa"/>
          </w:tcPr>
          <w:p w14:paraId="1FBF2867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037DAC52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3.97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7488269" w14:textId="5035914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3.1</w:t>
            </w:r>
            <w:r w:rsidR="00B951D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03BFA79A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3.23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6A8D6DEC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3.56</w:t>
            </w:r>
          </w:p>
        </w:tc>
      </w:tr>
      <w:tr w:rsidR="006C13D9" w:rsidRPr="006C13D9" w14:paraId="3F8B2A4E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0E704E3C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GG(R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05760B8C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6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1CA5B2BC" w14:textId="02DFCB19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="00B951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36" w:type="dxa"/>
          </w:tcPr>
          <w:p w14:paraId="1BC6849B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29D9EB87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84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282D5CE1" w14:textId="5E7F2EDC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</w:t>
            </w:r>
            <w:r w:rsidR="00B951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22" w:type="dxa"/>
          </w:tcPr>
          <w:p w14:paraId="6F50FE79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113F66E4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83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85AE0EA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97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617351AA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93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2010CCBD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85</w:t>
            </w:r>
          </w:p>
        </w:tc>
      </w:tr>
      <w:tr w:rsidR="006C13D9" w:rsidRPr="006C13D9" w14:paraId="06CDD45C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58E2BC4A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GU(G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0D5E4771" w14:textId="7812C36B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4</w:t>
            </w:r>
            <w:r w:rsidR="00B951D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74E76462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47</w:t>
            </w:r>
          </w:p>
        </w:tc>
        <w:tc>
          <w:tcPr>
            <w:tcW w:w="236" w:type="dxa"/>
          </w:tcPr>
          <w:p w14:paraId="6C02F57D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4890C035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03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742A9E92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18</w:t>
            </w:r>
          </w:p>
        </w:tc>
        <w:tc>
          <w:tcPr>
            <w:tcW w:w="222" w:type="dxa"/>
          </w:tcPr>
          <w:p w14:paraId="221247C5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32580671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0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5FBE787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47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5BEE1503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43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57A8EE61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.14</w:t>
            </w:r>
          </w:p>
        </w:tc>
      </w:tr>
      <w:tr w:rsidR="006C13D9" w:rsidRPr="006C13D9" w14:paraId="721CDA16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21588E16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GC(G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5D4FB277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2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557E5C37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9</w:t>
            </w:r>
          </w:p>
        </w:tc>
        <w:tc>
          <w:tcPr>
            <w:tcW w:w="236" w:type="dxa"/>
          </w:tcPr>
          <w:p w14:paraId="6BA493C7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23C6256B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7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0396318C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4</w:t>
            </w:r>
          </w:p>
        </w:tc>
        <w:tc>
          <w:tcPr>
            <w:tcW w:w="222" w:type="dxa"/>
          </w:tcPr>
          <w:p w14:paraId="33F779C3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380706A1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4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09631B3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3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1CFD4006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1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3A8DEF29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1</w:t>
            </w:r>
          </w:p>
        </w:tc>
      </w:tr>
      <w:tr w:rsidR="006C13D9" w:rsidRPr="006C13D9" w14:paraId="48AC874D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57E76C96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GA(G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643D943A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.16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296C57D4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98</w:t>
            </w:r>
          </w:p>
        </w:tc>
        <w:tc>
          <w:tcPr>
            <w:tcW w:w="236" w:type="dxa"/>
          </w:tcPr>
          <w:p w14:paraId="3C7222ED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01B2BFCF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.27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41751648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92</w:t>
            </w:r>
          </w:p>
        </w:tc>
        <w:tc>
          <w:tcPr>
            <w:tcW w:w="222" w:type="dxa"/>
          </w:tcPr>
          <w:p w14:paraId="43E496D5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337B4F95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9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CA8D7AE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85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1466EBCE" w14:textId="78EB5B19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.1</w:t>
            </w:r>
            <w:r w:rsidR="00B951D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4B70FD26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32</w:t>
            </w:r>
          </w:p>
        </w:tc>
      </w:tr>
      <w:tr w:rsidR="006C13D9" w:rsidRPr="006C13D9" w14:paraId="104ED1F4" w14:textId="77777777" w:rsidTr="002C75F4"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 w14:paraId="1DCF6F6A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GG(G)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39F1F233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2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11E56D51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5</w:t>
            </w:r>
          </w:p>
        </w:tc>
        <w:tc>
          <w:tcPr>
            <w:tcW w:w="236" w:type="dxa"/>
          </w:tcPr>
          <w:p w14:paraId="299F6749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634A3176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3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305862D2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7</w:t>
            </w:r>
          </w:p>
        </w:tc>
        <w:tc>
          <w:tcPr>
            <w:tcW w:w="222" w:type="dxa"/>
          </w:tcPr>
          <w:p w14:paraId="49D3DBCB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5FA3DBDA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83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C36239F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5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3401540B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6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3201F633" w14:textId="77777777" w:rsidR="004A5229" w:rsidRPr="006C13D9" w:rsidRDefault="004A5229" w:rsidP="004A52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13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3</w:t>
            </w:r>
          </w:p>
        </w:tc>
      </w:tr>
    </w:tbl>
    <w:p w14:paraId="6929E495" w14:textId="277D48F7" w:rsidR="00F41A41" w:rsidRPr="00C9428D" w:rsidRDefault="00E963A7">
      <w:pPr>
        <w:rPr>
          <w:color w:val="000000" w:themeColor="text1"/>
          <w:sz w:val="20"/>
        </w:rPr>
      </w:pPr>
      <w:r w:rsidRPr="00C9428D">
        <w:rPr>
          <w:rFonts w:ascii="Times New Roman" w:eastAsia="DengXian" w:hAnsi="Times New Roman" w:cs="Times New Roman"/>
          <w:color w:val="000000" w:themeColor="text1"/>
          <w:kern w:val="0"/>
          <w:sz w:val="18"/>
          <w:szCs w:val="20"/>
        </w:rPr>
        <w:t xml:space="preserve">Preferred codons </w:t>
      </w:r>
      <w:r w:rsidR="00C95B22">
        <w:rPr>
          <w:rFonts w:ascii="Times New Roman" w:eastAsia="DengXian" w:hAnsi="Times New Roman" w:cs="Times New Roman"/>
          <w:color w:val="000000" w:themeColor="text1"/>
          <w:kern w:val="0"/>
          <w:sz w:val="18"/>
          <w:szCs w:val="20"/>
        </w:rPr>
        <w:t>for</w:t>
      </w:r>
      <w:r w:rsidRPr="00C9428D">
        <w:rPr>
          <w:rFonts w:ascii="Times New Roman" w:eastAsia="DengXian" w:hAnsi="Times New Roman" w:cs="Times New Roman"/>
          <w:color w:val="000000" w:themeColor="text1"/>
          <w:kern w:val="0"/>
          <w:sz w:val="18"/>
          <w:szCs w:val="20"/>
        </w:rPr>
        <w:t xml:space="preserve"> each P genotype </w:t>
      </w:r>
      <w:r w:rsidR="00473BFA" w:rsidRPr="00C9428D">
        <w:rPr>
          <w:rFonts w:ascii="Times New Roman" w:eastAsia="DengXian" w:hAnsi="Times New Roman" w:cs="Times New Roman"/>
          <w:color w:val="000000" w:themeColor="text1"/>
          <w:kern w:val="0"/>
          <w:sz w:val="18"/>
          <w:szCs w:val="20"/>
        </w:rPr>
        <w:t>were</w:t>
      </w:r>
      <w:r w:rsidRPr="00C9428D">
        <w:rPr>
          <w:rFonts w:ascii="Times New Roman" w:eastAsia="DengXian" w:hAnsi="Times New Roman" w:cs="Times New Roman"/>
          <w:color w:val="000000" w:themeColor="text1"/>
          <w:kern w:val="0"/>
          <w:sz w:val="18"/>
          <w:szCs w:val="20"/>
        </w:rPr>
        <w:t xml:space="preserve"> shown in bold.</w:t>
      </w:r>
    </w:p>
    <w:sectPr w:rsidR="00F41A41" w:rsidRPr="00C9428D" w:rsidSect="00F5159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CB109B" w14:textId="77777777" w:rsidR="00E9122A" w:rsidRDefault="00E9122A" w:rsidP="00436C40">
      <w:r>
        <w:separator/>
      </w:r>
    </w:p>
  </w:endnote>
  <w:endnote w:type="continuationSeparator" w:id="0">
    <w:p w14:paraId="1FAD5FC1" w14:textId="77777777" w:rsidR="00E9122A" w:rsidRDefault="00E9122A" w:rsidP="00436C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89CAC7" w14:textId="77777777" w:rsidR="00E9122A" w:rsidRDefault="00E9122A" w:rsidP="00436C40">
      <w:r>
        <w:separator/>
      </w:r>
    </w:p>
  </w:footnote>
  <w:footnote w:type="continuationSeparator" w:id="0">
    <w:p w14:paraId="5C8ED57D" w14:textId="77777777" w:rsidR="00E9122A" w:rsidRDefault="00E9122A" w:rsidP="00436C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51590"/>
    <w:rsid w:val="000A2469"/>
    <w:rsid w:val="000F3F5A"/>
    <w:rsid w:val="00291DB7"/>
    <w:rsid w:val="00295B47"/>
    <w:rsid w:val="002C75F4"/>
    <w:rsid w:val="00436C40"/>
    <w:rsid w:val="00473BFA"/>
    <w:rsid w:val="004A5229"/>
    <w:rsid w:val="0053407A"/>
    <w:rsid w:val="005A3EC1"/>
    <w:rsid w:val="005E2EAD"/>
    <w:rsid w:val="00622B0E"/>
    <w:rsid w:val="006C13D9"/>
    <w:rsid w:val="006F3BA9"/>
    <w:rsid w:val="007B1FC2"/>
    <w:rsid w:val="007E6850"/>
    <w:rsid w:val="00B3053C"/>
    <w:rsid w:val="00B951D7"/>
    <w:rsid w:val="00B96498"/>
    <w:rsid w:val="00C0185A"/>
    <w:rsid w:val="00C9428D"/>
    <w:rsid w:val="00C95B22"/>
    <w:rsid w:val="00CA4BC4"/>
    <w:rsid w:val="00DF01F5"/>
    <w:rsid w:val="00E87EAA"/>
    <w:rsid w:val="00E9122A"/>
    <w:rsid w:val="00E963A7"/>
    <w:rsid w:val="00F51590"/>
    <w:rsid w:val="00F95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96F978"/>
  <w15:docId w15:val="{032D961D-D24E-DC40-80FC-A75C1EB9C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6C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6C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6C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6C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89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488</Words>
  <Characters>2785</Characters>
  <Application>Microsoft Office Word</Application>
  <DocSecurity>0</DocSecurity>
  <Lines>23</Lines>
  <Paragraphs>6</Paragraphs>
  <ScaleCrop>false</ScaleCrop>
  <Company/>
  <LinksUpToDate>false</LinksUpToDate>
  <CharactersWithSpaces>3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u han</cp:lastModifiedBy>
  <cp:revision>21</cp:revision>
  <dcterms:created xsi:type="dcterms:W3CDTF">2022-02-17T13:35:00Z</dcterms:created>
  <dcterms:modified xsi:type="dcterms:W3CDTF">2022-06-08T14:18:00Z</dcterms:modified>
</cp:coreProperties>
</file>